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735" w:rsidRPr="00E34735" w:rsidRDefault="00E34735" w:rsidP="00E34735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E34735">
        <w:rPr>
          <w:rFonts w:ascii="Times New Roman" w:eastAsia="Calibri" w:hAnsi="Times New Roman" w:cs="Times New Roman"/>
          <w:b/>
          <w:sz w:val="20"/>
          <w:szCs w:val="20"/>
        </w:rPr>
        <w:t xml:space="preserve">Table S1.  </w:t>
      </w:r>
      <w:proofErr w:type="gramStart"/>
      <w:r w:rsidRPr="00E34735">
        <w:rPr>
          <w:rFonts w:ascii="Times New Roman" w:eastAsia="Calibri" w:hAnsi="Times New Roman" w:cs="Times New Roman"/>
          <w:b/>
          <w:sz w:val="20"/>
          <w:szCs w:val="20"/>
        </w:rPr>
        <w:t>Summary statistics of sea surface temperatures (SSTs), including mean, minimum and maximum monthly mean, range of annual cycle, and variances in the Temperate North Pacific ecoregions.</w:t>
      </w:r>
      <w:proofErr w:type="gramEnd"/>
      <w:r w:rsidRPr="00E34735">
        <w:rPr>
          <w:rFonts w:ascii="Times New Roman" w:eastAsia="Calibri" w:hAnsi="Times New Roman" w:cs="Times New Roman"/>
          <w:sz w:val="20"/>
          <w:szCs w:val="20"/>
        </w:rPr>
        <w:t xml:space="preserve"> *</w:t>
      </w:r>
    </w:p>
    <w:tbl>
      <w:tblPr>
        <w:tblW w:w="12454" w:type="dxa"/>
        <w:tblInd w:w="93" w:type="dxa"/>
        <w:tblLook w:val="04A0" w:firstRow="1" w:lastRow="0" w:firstColumn="1" w:lastColumn="0" w:noHBand="0" w:noVBand="1"/>
      </w:tblPr>
      <w:tblGrid>
        <w:gridCol w:w="1000"/>
        <w:gridCol w:w="1308"/>
        <w:gridCol w:w="1294"/>
        <w:gridCol w:w="1396"/>
        <w:gridCol w:w="1284"/>
        <w:gridCol w:w="1294"/>
        <w:gridCol w:w="1294"/>
        <w:gridCol w:w="1297"/>
        <w:gridCol w:w="989"/>
        <w:gridCol w:w="1298"/>
      </w:tblGrid>
      <w:tr w:rsidR="00E34735" w:rsidRPr="00E34735" w:rsidTr="006026FF">
        <w:trPr>
          <w:trHeight w:val="180"/>
        </w:trPr>
        <w:tc>
          <w:tcPr>
            <w:tcW w:w="49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473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8" w:type="dxa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mperature (°C)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47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34735" w:rsidRPr="00E34735" w:rsidTr="006026FF">
        <w:trPr>
          <w:trHeight w:val="376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RANGE!A2"/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  <w:bookmarkEnd w:id="0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coregio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titude °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ngitude °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-year Mea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. Monthly Mea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. Monthly Mea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ge of Annual Cycl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-year variance (°C</w:t>
            </w: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of variance explained by annual cycle</w:t>
            </w:r>
          </w:p>
        </w:tc>
      </w:tr>
      <w:tr w:rsidR="00E34735" w:rsidRPr="00E34735" w:rsidTr="006026FF">
        <w:trPr>
          <w:trHeight w:val="249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TNE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eutian Island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7.7 - 55.2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52.6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9.6 – -163.8  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-172.3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</w:tr>
      <w:tr w:rsidR="00E34735" w:rsidRPr="00E34735" w:rsidTr="006026FF">
        <w:trPr>
          <w:trHeight w:val="249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lf of Alaska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1.0 - 64.8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58.0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64.7 – -136.9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-151.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</w:t>
            </w:r>
          </w:p>
        </w:tc>
      </w:tr>
      <w:tr w:rsidR="00E34735" w:rsidRPr="00E34735" w:rsidTr="006026FF">
        <w:trPr>
          <w:trHeight w:val="249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. American Pac. </w:t>
            </w:r>
            <w:proofErr w:type="spellStart"/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jordland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8.9 - 62.8 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53.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39.1 – -120.9 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-131.8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</w:t>
            </w:r>
          </w:p>
        </w:tc>
      </w:tr>
      <w:tr w:rsidR="00E34735" w:rsidRPr="00E34735" w:rsidTr="006026FF">
        <w:trPr>
          <w:trHeight w:val="249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, WA, Vancouver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0.4 - 50.3 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45.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32.3 – -119.4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-124.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</w:tr>
      <w:tr w:rsidR="00E34735" w:rsidRPr="00E34735" w:rsidTr="006026FF">
        <w:trPr>
          <w:trHeight w:val="249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rn CA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1.6 - 40.4 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36.8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27.7 – -116.9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-122.1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</w:tr>
      <w:tr w:rsidR="00E34735" w:rsidRPr="00E34735" w:rsidTr="006026FF">
        <w:trPr>
          <w:trHeight w:val="249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TNE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 CA Bigh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.2 - 36.9 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30.8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22.7 – -113.7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-116.6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</w:tr>
      <w:tr w:rsidR="00E34735" w:rsidRPr="00E34735" w:rsidTr="006026FF">
        <w:trPr>
          <w:trHeight w:val="249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tezian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.2 - 35.8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26.7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15.8 – -102.0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-110.8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E34735" w:rsidRPr="00E34735" w:rsidTr="006026FF">
        <w:trPr>
          <w:trHeight w:val="249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dalena Transitio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.8 - 27.5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24.8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15.7 – -109.8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-111.8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</w:tr>
      <w:tr w:rsidR="00E34735" w:rsidRPr="00E34735" w:rsidTr="006026FF">
        <w:trPr>
          <w:trHeight w:val="249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TNW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 of Okhotsk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3.4 - 66.5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(56.1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1.6 – 168.4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148.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9</w:t>
            </w:r>
          </w:p>
        </w:tc>
      </w:tr>
      <w:tr w:rsidR="00E34735" w:rsidRPr="00E34735" w:rsidTr="006026FF">
        <w:trPr>
          <w:trHeight w:val="249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chatka Coas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9.8 - 64.2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58.2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7.1 – 179.9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166.6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</w:tr>
      <w:tr w:rsidR="00E34735" w:rsidRPr="00E34735" w:rsidTr="006026FF">
        <w:trPr>
          <w:trHeight w:val="249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yashio</w:t>
            </w:r>
            <w:proofErr w:type="spellEnd"/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urren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9.6 - 52.8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46.3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2.7 – 160.6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149.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</w:t>
            </w:r>
          </w:p>
        </w:tc>
      </w:tr>
      <w:tr w:rsidR="00E34735" w:rsidRPr="00E34735" w:rsidTr="006026FF">
        <w:trPr>
          <w:trHeight w:val="249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astern Honshu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4.2 - 43.3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40.1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9.6 – 145.4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141.4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</w:tr>
      <w:tr w:rsidR="00E34735" w:rsidRPr="00E34735" w:rsidTr="006026FF">
        <w:trPr>
          <w:trHeight w:val="249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 of Japa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4.3 - 53.2 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42.4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5.6 – 142.9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136.8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</w:tr>
      <w:tr w:rsidR="00E34735" w:rsidRPr="00E34735" w:rsidTr="006026FF">
        <w:trPr>
          <w:trHeight w:val="249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llow Sea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.2 - 43.6 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37.5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3.1 – 128.0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122.2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</w:t>
            </w:r>
          </w:p>
        </w:tc>
      </w:tr>
      <w:tr w:rsidR="00E34735" w:rsidRPr="00E34735" w:rsidTr="006026FF">
        <w:trPr>
          <w:trHeight w:val="269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TNW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ntral </w:t>
            </w:r>
            <w:proofErr w:type="spellStart"/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oshio</w:t>
            </w:r>
            <w:proofErr w:type="spellEnd"/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urren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.3 - 36.2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33.4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8.5 – 143.7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134.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</w:t>
            </w:r>
          </w:p>
        </w:tc>
      </w:tr>
      <w:tr w:rsidR="00E34735" w:rsidRPr="00E34735" w:rsidTr="006026FF">
        <w:trPr>
          <w:trHeight w:val="31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 Se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.7 - 35.9 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30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3.5 – 130.7      </w:t>
            </w:r>
            <w:r w:rsidRPr="00E347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124.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</w:t>
            </w:r>
          </w:p>
        </w:tc>
      </w:tr>
      <w:tr w:rsidR="00E34735" w:rsidRPr="00E34735" w:rsidTr="006026FF">
        <w:trPr>
          <w:trHeight w:val="69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4735" w:rsidRPr="00E34735" w:rsidRDefault="00E34735" w:rsidP="00E3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4735" w:rsidRPr="00E34735" w:rsidRDefault="00E34735" w:rsidP="00E34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34735" w:rsidRPr="00E34735" w:rsidRDefault="00E34735" w:rsidP="00E34735">
      <w:pPr>
        <w:keepNext/>
        <w:rPr>
          <w:rFonts w:ascii="Times New Roman" w:eastAsia="Calibri" w:hAnsi="Times New Roman" w:cs="Times New Roman"/>
          <w:sz w:val="18"/>
          <w:szCs w:val="18"/>
        </w:rPr>
      </w:pPr>
      <w:r w:rsidRPr="00E34735">
        <w:rPr>
          <w:rFonts w:ascii="Times New Roman" w:eastAsia="Calibri" w:hAnsi="Times New Roman" w:cs="Times New Roman"/>
          <w:sz w:val="18"/>
          <w:szCs w:val="18"/>
        </w:rPr>
        <w:lastRenderedPageBreak/>
        <w:t>*The mean latitude and longitude for each ecoregion is shown in parentheses.  CTNEP = Cold Temperate Northeast Pacific; WTNEP = Warm Temperate Northeast Pacific; CTNWP = Cold Temperate Northwest Pacific; WTNWP = Warm Temperate Northwest Pacific.</w:t>
      </w:r>
    </w:p>
    <w:p w:rsidR="007A5C5E" w:rsidRDefault="007A5C5E">
      <w:bookmarkStart w:id="1" w:name="_GoBack"/>
      <w:bookmarkEnd w:id="1"/>
    </w:p>
    <w:sectPr w:rsidR="007A5C5E" w:rsidSect="00E347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735"/>
    <w:rsid w:val="007A5C5E"/>
    <w:rsid w:val="00E3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dith Payne</dc:creator>
  <cp:lastModifiedBy>Meredith Payne</cp:lastModifiedBy>
  <cp:revision>1</cp:revision>
  <dcterms:created xsi:type="dcterms:W3CDTF">2011-12-15T20:50:00Z</dcterms:created>
  <dcterms:modified xsi:type="dcterms:W3CDTF">2011-12-15T20:51:00Z</dcterms:modified>
</cp:coreProperties>
</file>